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15077" w14:textId="181C361F" w:rsidR="006424E4" w:rsidRDefault="00D920EC" w:rsidP="006424E4">
      <w:pPr>
        <w:rPr>
          <w:rFonts w:hint="eastAsia"/>
        </w:rPr>
      </w:pPr>
      <w:r>
        <w:t>I</w:t>
      </w:r>
      <w:r w:rsidR="006424E4">
        <w:t>CD-9 code of c</w:t>
      </w:r>
      <w:bookmarkStart w:id="0" w:name="_GoBack"/>
      <w:bookmarkEnd w:id="0"/>
      <w:r w:rsidR="004C6254">
        <w:t>olorectal cancer: 153-154.1 (exclude 153.5), 154.8 and 197.5</w:t>
      </w:r>
    </w:p>
    <w:p w14:paraId="4B09AB1E" w14:textId="77777777" w:rsidR="006424E4" w:rsidRDefault="006424E4" w:rsidP="006424E4">
      <w:pPr>
        <w:rPr>
          <w:rFonts w:hint="eastAsia"/>
        </w:rPr>
      </w:pPr>
    </w:p>
    <w:p w14:paraId="27CF2EA7" w14:textId="77777777" w:rsidR="006424E4" w:rsidRDefault="006424E4" w:rsidP="006424E4">
      <w:r>
        <w:t xml:space="preserve">CPT code for colectomy and </w:t>
      </w:r>
      <w:proofErr w:type="spellStart"/>
      <w:r>
        <w:t>proctectomy</w:t>
      </w:r>
      <w:proofErr w:type="spellEnd"/>
      <w:r>
        <w:t xml:space="preserve"> in colorectal cancer</w:t>
      </w:r>
    </w:p>
    <w:p w14:paraId="523D752A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>44140-44147, 44160: partial colectomy, laparotomy</w:t>
      </w:r>
    </w:p>
    <w:p w14:paraId="1AC4A473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>44150-44158: total colectomy, laparotomy</w:t>
      </w:r>
    </w:p>
    <w:p w14:paraId="04E5A19A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>44204-44208: partial colectomy, laparoscopy</w:t>
      </w:r>
    </w:p>
    <w:p w14:paraId="787551E8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>44210-44212: total colectomy, laparoscopy</w:t>
      </w:r>
    </w:p>
    <w:p w14:paraId="47D41DA1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 xml:space="preserve">45110: </w:t>
      </w:r>
      <w:proofErr w:type="spellStart"/>
      <w:r>
        <w:t>abdominoperineal</w:t>
      </w:r>
      <w:proofErr w:type="spellEnd"/>
      <w:r>
        <w:t xml:space="preserve"> resection</w:t>
      </w:r>
    </w:p>
    <w:p w14:paraId="2F817624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 xml:space="preserve">45395: </w:t>
      </w:r>
      <w:proofErr w:type="spellStart"/>
      <w:r>
        <w:t>abdominoperineal</w:t>
      </w:r>
      <w:proofErr w:type="spellEnd"/>
      <w:r>
        <w:t xml:space="preserve"> resection, laparoscopy</w:t>
      </w:r>
    </w:p>
    <w:p w14:paraId="149E15F4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 xml:space="preserve">45111-45114, 45119: </w:t>
      </w:r>
      <w:proofErr w:type="spellStart"/>
      <w:r>
        <w:t>proctectomy</w:t>
      </w:r>
      <w:proofErr w:type="spellEnd"/>
      <w:r>
        <w:t>, laparotomy</w:t>
      </w:r>
    </w:p>
    <w:p w14:paraId="0FBCE113" w14:textId="77777777" w:rsidR="006424E4" w:rsidRDefault="006424E4" w:rsidP="006424E4">
      <w:pPr>
        <w:pStyle w:val="a4"/>
        <w:numPr>
          <w:ilvl w:val="0"/>
          <w:numId w:val="2"/>
        </w:numPr>
        <w:ind w:leftChars="0"/>
      </w:pPr>
      <w:r>
        <w:t xml:space="preserve">45397: </w:t>
      </w:r>
      <w:proofErr w:type="spellStart"/>
      <w:r>
        <w:t>proctectomy</w:t>
      </w:r>
      <w:proofErr w:type="spellEnd"/>
      <w:r>
        <w:t>,</w:t>
      </w:r>
      <w:r>
        <w:rPr>
          <w:rFonts w:hint="eastAsia"/>
        </w:rPr>
        <w:t xml:space="preserve"> </w:t>
      </w:r>
      <w:r>
        <w:t>laparoscopy</w:t>
      </w:r>
    </w:p>
    <w:p w14:paraId="4CF68167" w14:textId="77777777" w:rsidR="006424E4" w:rsidRDefault="006424E4" w:rsidP="006424E4">
      <w:pPr>
        <w:rPr>
          <w:rFonts w:hint="eastAsia"/>
        </w:rPr>
      </w:pPr>
    </w:p>
    <w:sectPr w:rsidR="006424E4" w:rsidSect="00C9352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983841"/>
    <w:multiLevelType w:val="hybridMultilevel"/>
    <w:tmpl w:val="1FC66C90"/>
    <w:lvl w:ilvl="0" w:tplc="C03648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F285F25"/>
    <w:multiLevelType w:val="hybridMultilevel"/>
    <w:tmpl w:val="6D70C56C"/>
    <w:lvl w:ilvl="0" w:tplc="78443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62"/>
    <w:rsid w:val="00062120"/>
    <w:rsid w:val="001B2B62"/>
    <w:rsid w:val="001C6984"/>
    <w:rsid w:val="002C0EB8"/>
    <w:rsid w:val="004C6254"/>
    <w:rsid w:val="006424E4"/>
    <w:rsid w:val="007A1F69"/>
    <w:rsid w:val="008E3062"/>
    <w:rsid w:val="00C93521"/>
    <w:rsid w:val="00D9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D25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306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D920E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E306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D920E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0</Words>
  <Characters>402</Characters>
  <Application>Microsoft Macintosh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Gary</dc:creator>
  <cp:keywords/>
  <dc:description/>
  <cp:lastModifiedBy>Gary Gary</cp:lastModifiedBy>
  <cp:revision>3</cp:revision>
  <dcterms:created xsi:type="dcterms:W3CDTF">2015-03-05T05:27:00Z</dcterms:created>
  <dcterms:modified xsi:type="dcterms:W3CDTF">2018-06-22T09:46:00Z</dcterms:modified>
</cp:coreProperties>
</file>